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75165" w14:textId="3B9642FC" w:rsidR="00D215CF" w:rsidRPr="00A51422" w:rsidRDefault="000B0B4F" w:rsidP="00D215C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40" w:line="480" w:lineRule="auto"/>
        <w:jc w:val="both"/>
        <w:rPr>
          <w:rFonts w:ascii="Times New Roman" w:hAnsi="Times New Roman" w:cs="Times New Roman"/>
          <w:color w:val="000000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56731D">
        <w:rPr>
          <w:rFonts w:ascii="Times New Roman" w:hAnsi="Times New Roman" w:cs="Times New Roman"/>
          <w:b/>
          <w:bCs/>
          <w:color w:val="000000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>Supplemental Table</w:t>
      </w:r>
      <w:r w:rsidR="003138AB" w:rsidRPr="0056731D">
        <w:rPr>
          <w:rFonts w:ascii="Times New Roman" w:hAnsi="Times New Roman" w:cs="Times New Roman"/>
          <w:b/>
          <w:bCs/>
          <w:color w:val="000000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>:</w:t>
      </w:r>
      <w:r w:rsidR="00D215CF" w:rsidRPr="00A51422">
        <w:rPr>
          <w:rFonts w:ascii="Times New Roman" w:hAnsi="Times New Roman" w:cs="Times New Roman"/>
          <w:color w:val="000000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C54206">
        <w:rPr>
          <w:rFonts w:ascii="Times New Roman" w:hAnsi="Times New Roman" w:cs="Times New Roman"/>
          <w:color w:val="000000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>Immunological and Hematological results</w:t>
      </w:r>
      <w:r w:rsidR="00D215CF" w:rsidRPr="00A51422">
        <w:rPr>
          <w:rFonts w:ascii="Times New Roman" w:hAnsi="Times New Roman" w:cs="Times New Roman"/>
          <w:color w:val="000000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in SI</w:t>
      </w: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1229"/>
        <w:gridCol w:w="1416"/>
        <w:gridCol w:w="1331"/>
        <w:gridCol w:w="1480"/>
        <w:gridCol w:w="1272"/>
        <w:gridCol w:w="1272"/>
        <w:gridCol w:w="1055"/>
        <w:gridCol w:w="1055"/>
        <w:gridCol w:w="1055"/>
        <w:gridCol w:w="1044"/>
      </w:tblGrid>
      <w:tr w:rsidR="00D215CF" w:rsidRPr="00DE4F1E" w14:paraId="0E64D86C" w14:textId="77777777" w:rsidTr="002F1516">
        <w:trPr>
          <w:trHeight w:val="454"/>
        </w:trPr>
        <w:tc>
          <w:tcPr>
            <w:tcW w:w="8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78A6EED" w14:textId="64A4536A" w:rsidR="00D215CF" w:rsidRPr="00CE1708" w:rsidRDefault="00C54206" w:rsidP="00A967E1">
            <w:pPr>
              <w:tabs>
                <w:tab w:val="left" w:pos="708"/>
              </w:tabs>
              <w:jc w:val="center"/>
              <w:rPr>
                <w:b/>
                <w:sz w:val="21"/>
              </w:rPr>
            </w:pPr>
            <w:proofErr w:type="spellStart"/>
            <w:r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boratory</w:t>
            </w:r>
            <w:proofErr w:type="spellEnd"/>
            <w:r w:rsidR="00D215CF"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est</w:t>
            </w:r>
          </w:p>
        </w:tc>
        <w:tc>
          <w:tcPr>
            <w:tcW w:w="419" w:type="pct"/>
            <w:tcBorders>
              <w:top w:val="single" w:sz="8" w:space="0" w:color="auto"/>
              <w:bottom w:val="single" w:sz="8" w:space="0" w:color="auto"/>
            </w:tcBorders>
          </w:tcPr>
          <w:p w14:paraId="54CE4EC4" w14:textId="77777777" w:rsidR="00D215CF" w:rsidRPr="00F656A2" w:rsidRDefault="00D215CF" w:rsidP="00A967E1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tistical</w:t>
            </w:r>
          </w:p>
          <w:p w14:paraId="09B098C9" w14:textId="77777777" w:rsidR="00D215CF" w:rsidRPr="00F656A2" w:rsidRDefault="00D215CF" w:rsidP="00A967E1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gnificance</w:t>
            </w:r>
          </w:p>
          <w:p w14:paraId="56E219DB" w14:textId="7DCE0C5D" w:rsidR="00D215CF" w:rsidRPr="00F656A2" w:rsidRDefault="002F1516" w:rsidP="00A967E1">
            <w:pPr>
              <w:tabs>
                <w:tab w:val="left" w:pos="708"/>
              </w:tabs>
              <w:jc w:val="center"/>
              <w:rPr>
                <w:b/>
                <w:sz w:val="21"/>
                <w:lang w:val="en-US"/>
              </w:rPr>
            </w:pPr>
            <w:r>
              <w:rPr>
                <w:rFonts w:cs="Arial Unicode MS"/>
                <w:b/>
                <w:bCs/>
                <w:color w:val="000000"/>
                <w:sz w:val="21"/>
                <w:szCs w:val="3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 value</w:t>
            </w: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0 to </w:t>
            </w:r>
            <w:r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83" w:type="pct"/>
            <w:tcBorders>
              <w:top w:val="single" w:sz="8" w:space="0" w:color="auto"/>
              <w:bottom w:val="single" w:sz="8" w:space="0" w:color="auto"/>
            </w:tcBorders>
          </w:tcPr>
          <w:p w14:paraId="3B06C14C" w14:textId="77777777" w:rsidR="00D215CF" w:rsidRPr="00F656A2" w:rsidRDefault="00D215CF" w:rsidP="00A967E1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tistical significance</w:t>
            </w:r>
          </w:p>
          <w:p w14:paraId="0D32592E" w14:textId="0E818FD9" w:rsidR="00D215CF" w:rsidRPr="00F656A2" w:rsidRDefault="002F1516" w:rsidP="00A967E1">
            <w:pPr>
              <w:tabs>
                <w:tab w:val="left" w:pos="708"/>
              </w:tabs>
              <w:jc w:val="center"/>
              <w:rPr>
                <w:b/>
                <w:sz w:val="21"/>
                <w:lang w:val="en-US"/>
              </w:rPr>
            </w:pPr>
            <w:r>
              <w:rPr>
                <w:rFonts w:cs="Arial Unicode MS"/>
                <w:b/>
                <w:bCs/>
                <w:color w:val="000000"/>
                <w:sz w:val="21"/>
                <w:szCs w:val="3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r w:rsidR="00D215CF" w:rsidRPr="00F656A2">
              <w:rPr>
                <w:rFonts w:cs="Arial Unicode MS"/>
                <w:b/>
                <w:bCs/>
                <w:color w:val="000000"/>
                <w:sz w:val="21"/>
                <w:szCs w:val="3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lue</w:t>
            </w:r>
            <w:r w:rsidR="00D215CF"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0 to </w:t>
            </w:r>
            <w:r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</w:tcPr>
          <w:p w14:paraId="5F93E1A5" w14:textId="77777777" w:rsidR="00D215CF" w:rsidRPr="00F656A2" w:rsidRDefault="00D215CF" w:rsidP="00A967E1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tistical significance</w:t>
            </w:r>
          </w:p>
          <w:p w14:paraId="47447007" w14:textId="34A5E1E6" w:rsidR="00D215CF" w:rsidRPr="00F656A2" w:rsidRDefault="002F1516" w:rsidP="00A967E1">
            <w:pPr>
              <w:tabs>
                <w:tab w:val="left" w:pos="708"/>
              </w:tabs>
              <w:jc w:val="center"/>
              <w:rPr>
                <w:b/>
                <w:sz w:val="21"/>
                <w:lang w:val="en-US"/>
              </w:rPr>
            </w:pPr>
            <w:r>
              <w:rPr>
                <w:rFonts w:cs="Arial Unicode MS"/>
                <w:b/>
                <w:bCs/>
                <w:color w:val="000000"/>
                <w:sz w:val="21"/>
                <w:szCs w:val="3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r w:rsidR="00D215CF" w:rsidRPr="00F656A2">
              <w:rPr>
                <w:rFonts w:cs="Arial Unicode MS"/>
                <w:b/>
                <w:bCs/>
                <w:color w:val="000000"/>
                <w:sz w:val="21"/>
                <w:szCs w:val="3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lue</w:t>
            </w:r>
            <w:r w:rsidR="00D215CF"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D215CF"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505" w:type="pct"/>
            <w:tcBorders>
              <w:top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78A8467" w14:textId="77777777" w:rsidR="00D215CF" w:rsidRPr="00F656A2" w:rsidRDefault="00D215CF" w:rsidP="00A967E1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08061E51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b/>
                <w:sz w:val="21"/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RM</w:t>
            </w:r>
          </w:p>
        </w:tc>
        <w:tc>
          <w:tcPr>
            <w:tcW w:w="434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  <w:right w:val="single" w:sz="6" w:space="0" w:color="auto"/>
            </w:tcBorders>
          </w:tcPr>
          <w:p w14:paraId="6DC5B40F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verage</w:t>
            </w:r>
            <w:proofErr w:type="spellEnd"/>
          </w:p>
          <w:p w14:paraId="54998AD9" w14:textId="48D02D98" w:rsidR="00D215CF" w:rsidRPr="00CE1708" w:rsidRDefault="00D460F5" w:rsidP="00A967E1">
            <w:pPr>
              <w:tabs>
                <w:tab w:val="left" w:pos="708"/>
              </w:tabs>
              <w:jc w:val="center"/>
              <w:rPr>
                <w:b/>
                <w:sz w:val="21"/>
              </w:rPr>
            </w:pPr>
            <w:r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ime </w:t>
            </w:r>
            <w:r w:rsidR="00D215CF"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14:paraId="21709A26" w14:textId="77777777" w:rsidR="00D215CF" w:rsidRPr="00CE1708" w:rsidRDefault="00D215CF" w:rsidP="00417844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verage</w:t>
            </w:r>
            <w:proofErr w:type="spellEnd"/>
          </w:p>
          <w:p w14:paraId="52544F29" w14:textId="77777777" w:rsidR="00D215CF" w:rsidRDefault="00D460F5" w:rsidP="00A967E1">
            <w:pPr>
              <w:tabs>
                <w:tab w:val="left" w:pos="708"/>
              </w:tabs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 xml:space="preserve">Time </w:t>
            </w:r>
            <w:r w:rsidR="002F1516">
              <w:rPr>
                <w:b/>
                <w:sz w:val="21"/>
              </w:rPr>
              <w:t>1</w:t>
            </w:r>
          </w:p>
          <w:p w14:paraId="77D66C2F" w14:textId="496F031B" w:rsidR="00D460F5" w:rsidRPr="00CE1708" w:rsidRDefault="00D460F5" w:rsidP="00A967E1">
            <w:pPr>
              <w:tabs>
                <w:tab w:val="left" w:pos="708"/>
              </w:tabs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 xml:space="preserve">(3 </w:t>
            </w:r>
            <w:proofErr w:type="spellStart"/>
            <w:r>
              <w:rPr>
                <w:b/>
                <w:sz w:val="21"/>
              </w:rPr>
              <w:t>months</w:t>
            </w:r>
            <w:proofErr w:type="spellEnd"/>
            <w:r>
              <w:rPr>
                <w:b/>
                <w:sz w:val="21"/>
              </w:rPr>
              <w:t>)</w:t>
            </w:r>
          </w:p>
        </w:tc>
        <w:tc>
          <w:tcPr>
            <w:tcW w:w="360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24" w:space="0" w:color="auto"/>
            </w:tcBorders>
          </w:tcPr>
          <w:p w14:paraId="780132BE" w14:textId="77777777" w:rsidR="00D215CF" w:rsidRDefault="00D215CF" w:rsidP="00417844">
            <w:pPr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verage</w:t>
            </w:r>
            <w:proofErr w:type="spellEnd"/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  <w:p w14:paraId="4D7074EC" w14:textId="77777777" w:rsidR="00D215CF" w:rsidRDefault="00D460F5" w:rsidP="00A967E1">
            <w:pPr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 xml:space="preserve">Time </w:t>
            </w:r>
            <w:r w:rsidR="002F1516">
              <w:rPr>
                <w:b/>
                <w:sz w:val="21"/>
              </w:rPr>
              <w:t>2</w:t>
            </w:r>
          </w:p>
          <w:p w14:paraId="6104A3F9" w14:textId="72B67D59" w:rsidR="00D460F5" w:rsidRPr="00CE1708" w:rsidRDefault="00D460F5" w:rsidP="00A967E1">
            <w:pPr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 xml:space="preserve">(6 </w:t>
            </w:r>
            <w:proofErr w:type="spellStart"/>
            <w:r>
              <w:rPr>
                <w:b/>
                <w:sz w:val="21"/>
              </w:rPr>
              <w:t>months</w:t>
            </w:r>
            <w:proofErr w:type="spellEnd"/>
            <w:r>
              <w:rPr>
                <w:b/>
                <w:sz w:val="21"/>
              </w:rPr>
              <w:t>)</w:t>
            </w:r>
          </w:p>
        </w:tc>
        <w:tc>
          <w:tcPr>
            <w:tcW w:w="360" w:type="pct"/>
            <w:tcBorders>
              <w:top w:val="single" w:sz="8" w:space="0" w:color="auto"/>
              <w:left w:val="single" w:sz="24" w:space="0" w:color="auto"/>
              <w:bottom w:val="single" w:sz="8" w:space="0" w:color="auto"/>
            </w:tcBorders>
          </w:tcPr>
          <w:p w14:paraId="0A137887" w14:textId="77777777" w:rsidR="00D215CF" w:rsidRPr="00CE1708" w:rsidRDefault="00D215CF" w:rsidP="00A967E1">
            <w:pPr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</w:t>
            </w:r>
          </w:p>
          <w:p w14:paraId="28038A31" w14:textId="4760B5CC" w:rsidR="00D215CF" w:rsidRPr="00CE1708" w:rsidRDefault="00D215CF" w:rsidP="00A967E1">
            <w:pPr>
              <w:jc w:val="center"/>
              <w:rPr>
                <w:b/>
                <w:sz w:val="21"/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D460F5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ime </w:t>
            </w: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</w:tcPr>
          <w:p w14:paraId="2AD947A7" w14:textId="77777777" w:rsidR="00D215CF" w:rsidRPr="00CE1708" w:rsidRDefault="00D215CF" w:rsidP="00A967E1">
            <w:pPr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</w:t>
            </w:r>
          </w:p>
          <w:p w14:paraId="6C9EA0F1" w14:textId="34E532E5" w:rsidR="00D215CF" w:rsidRPr="00CE1708" w:rsidRDefault="00D215CF" w:rsidP="00A967E1">
            <w:pPr>
              <w:jc w:val="center"/>
              <w:rPr>
                <w:b/>
                <w:sz w:val="21"/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D460F5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ime </w:t>
            </w:r>
            <w:r w:rsidR="002F1516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911E23" w14:textId="77777777" w:rsidR="00D215CF" w:rsidRPr="00CE1708" w:rsidRDefault="00D215CF" w:rsidP="00A967E1">
            <w:pPr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</w:t>
            </w:r>
          </w:p>
          <w:p w14:paraId="063DDD70" w14:textId="75CBF9C0" w:rsidR="00D215CF" w:rsidRPr="00CE1708" w:rsidRDefault="00D460F5" w:rsidP="00A967E1">
            <w:pPr>
              <w:jc w:val="center"/>
              <w:rPr>
                <w:b/>
                <w:sz w:val="21"/>
              </w:rPr>
            </w:pPr>
            <w:r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ime</w:t>
            </w:r>
            <w:r w:rsidR="00D215CF"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2F1516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D215CF" w:rsidRPr="00DE4F1E" w14:paraId="52C74DCD" w14:textId="77777777" w:rsidTr="002F1516">
        <w:trPr>
          <w:trHeight w:val="454"/>
        </w:trPr>
        <w:tc>
          <w:tcPr>
            <w:tcW w:w="835" w:type="pct"/>
            <w:tcBorders>
              <w:top w:val="single" w:sz="8" w:space="0" w:color="auto"/>
            </w:tcBorders>
          </w:tcPr>
          <w:p w14:paraId="4DCF6CB1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SR, mm/h</w:t>
            </w:r>
          </w:p>
        </w:tc>
        <w:tc>
          <w:tcPr>
            <w:tcW w:w="419" w:type="pct"/>
            <w:tcBorders>
              <w:top w:val="single" w:sz="8" w:space="0" w:color="auto"/>
            </w:tcBorders>
          </w:tcPr>
          <w:p w14:paraId="2989AAC1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  <w:tcBorders>
              <w:top w:val="single" w:sz="8" w:space="0" w:color="auto"/>
            </w:tcBorders>
          </w:tcPr>
          <w:p w14:paraId="21686989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  <w:tcBorders>
              <w:top w:val="single" w:sz="8" w:space="0" w:color="auto"/>
            </w:tcBorders>
          </w:tcPr>
          <w:p w14:paraId="3DA561D2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top w:val="single" w:sz="8" w:space="0" w:color="auto"/>
              <w:right w:val="single" w:sz="24" w:space="0" w:color="auto"/>
            </w:tcBorders>
          </w:tcPr>
          <w:p w14:paraId="0CA67FD9" w14:textId="77777777" w:rsidR="00D215CF" w:rsidRPr="00CE1708" w:rsidRDefault="00D215CF" w:rsidP="00A967E1">
            <w:pPr>
              <w:tabs>
                <w:tab w:val="left" w:pos="708"/>
              </w:tabs>
              <w:rPr>
                <w:sz w:val="21"/>
              </w:rPr>
            </w:pPr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      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15</w:t>
            </w:r>
          </w:p>
        </w:tc>
        <w:tc>
          <w:tcPr>
            <w:tcW w:w="434" w:type="pct"/>
            <w:tcBorders>
              <w:top w:val="single" w:sz="8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6A83510A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34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8E917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360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18A2E5E2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360" w:type="pct"/>
            <w:tcBorders>
              <w:top w:val="single" w:sz="8" w:space="0" w:color="auto"/>
              <w:left w:val="single" w:sz="24" w:space="0" w:color="auto"/>
            </w:tcBorders>
          </w:tcPr>
          <w:p w14:paraId="3C59D05D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</w:t>
            </w:r>
          </w:p>
        </w:tc>
        <w:tc>
          <w:tcPr>
            <w:tcW w:w="360" w:type="pct"/>
            <w:tcBorders>
              <w:top w:val="single" w:sz="8" w:space="0" w:color="auto"/>
            </w:tcBorders>
          </w:tcPr>
          <w:p w14:paraId="5C9B61A4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</w:t>
            </w:r>
          </w:p>
        </w:tc>
        <w:tc>
          <w:tcPr>
            <w:tcW w:w="356" w:type="pct"/>
            <w:tcBorders>
              <w:top w:val="single" w:sz="8" w:space="0" w:color="auto"/>
            </w:tcBorders>
          </w:tcPr>
          <w:p w14:paraId="4FFDB2F5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</w:tr>
      <w:tr w:rsidR="00D215CF" w:rsidRPr="00DE4F1E" w14:paraId="13E866EE" w14:textId="77777777" w:rsidTr="002F1516">
        <w:trPr>
          <w:trHeight w:val="454"/>
        </w:trPr>
        <w:tc>
          <w:tcPr>
            <w:tcW w:w="835" w:type="pct"/>
          </w:tcPr>
          <w:p w14:paraId="4300816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RP</w:t>
            </w:r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mg/l</w:t>
            </w:r>
          </w:p>
        </w:tc>
        <w:tc>
          <w:tcPr>
            <w:tcW w:w="419" w:type="pct"/>
          </w:tcPr>
          <w:p w14:paraId="0571DECF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7C7D651E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719D1965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32E42E4E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5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6D12E7D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16E8A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62A8B29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1929745F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</w:p>
        </w:tc>
        <w:tc>
          <w:tcPr>
            <w:tcW w:w="360" w:type="pct"/>
          </w:tcPr>
          <w:p w14:paraId="66621722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</w:t>
            </w:r>
          </w:p>
        </w:tc>
        <w:tc>
          <w:tcPr>
            <w:tcW w:w="356" w:type="pct"/>
          </w:tcPr>
          <w:p w14:paraId="5C1E5D26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</w:tr>
      <w:tr w:rsidR="00D215CF" w:rsidRPr="00DE4F1E" w14:paraId="4C79C5B1" w14:textId="77777777" w:rsidTr="002F1516">
        <w:trPr>
          <w:trHeight w:val="454"/>
        </w:trPr>
        <w:tc>
          <w:tcPr>
            <w:tcW w:w="835" w:type="pct"/>
          </w:tcPr>
          <w:p w14:paraId="55C1700F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BC</w:t>
            </w:r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 x10</w:t>
            </w:r>
            <w:r>
              <w:rPr>
                <w:color w:val="000000"/>
                <w:sz w:val="21"/>
                <w:u w:color="000000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ul</w:t>
            </w:r>
          </w:p>
        </w:tc>
        <w:tc>
          <w:tcPr>
            <w:tcW w:w="419" w:type="pct"/>
          </w:tcPr>
          <w:p w14:paraId="78F4C0BE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60933C4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0B7D1271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583942EE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-1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27C9820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EDB2D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1B7B3EDE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62278551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2</w:t>
            </w:r>
          </w:p>
        </w:tc>
        <w:tc>
          <w:tcPr>
            <w:tcW w:w="360" w:type="pct"/>
          </w:tcPr>
          <w:p w14:paraId="213256E2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</w:p>
        </w:tc>
        <w:tc>
          <w:tcPr>
            <w:tcW w:w="356" w:type="pct"/>
          </w:tcPr>
          <w:p w14:paraId="233BE981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</w:tr>
      <w:tr w:rsidR="00D215CF" w:rsidRPr="00DE4F1E" w14:paraId="70EA3978" w14:textId="77777777" w:rsidTr="002F1516">
        <w:trPr>
          <w:trHeight w:val="454"/>
        </w:trPr>
        <w:tc>
          <w:tcPr>
            <w:tcW w:w="835" w:type="pct"/>
          </w:tcPr>
          <w:p w14:paraId="76A1EA3E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 CD3</w:t>
            </w:r>
            <w:r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%</w:t>
            </w:r>
          </w:p>
        </w:tc>
        <w:tc>
          <w:tcPr>
            <w:tcW w:w="419" w:type="pct"/>
          </w:tcPr>
          <w:p w14:paraId="3CA44FA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0690685A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6CFFFE63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33CF16E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-8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2AAF386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4552A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A13DC22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16F1072E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6</w:t>
            </w:r>
          </w:p>
        </w:tc>
        <w:tc>
          <w:tcPr>
            <w:tcW w:w="360" w:type="pct"/>
          </w:tcPr>
          <w:p w14:paraId="37AD28BB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356" w:type="pct"/>
          </w:tcPr>
          <w:p w14:paraId="0900708B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1</w:t>
            </w:r>
          </w:p>
        </w:tc>
      </w:tr>
      <w:tr w:rsidR="00D215CF" w:rsidRPr="00DE4F1E" w14:paraId="568EDFC4" w14:textId="77777777" w:rsidTr="002F1516">
        <w:trPr>
          <w:trHeight w:val="454"/>
        </w:trPr>
        <w:tc>
          <w:tcPr>
            <w:tcW w:w="835" w:type="pct"/>
          </w:tcPr>
          <w:p w14:paraId="64AB9A8A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 CD3</w:t>
            </w:r>
            <w:r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sym w:font="Symbol" w:char="F020"/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sym w:font="Symbol" w:char="F06D"/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</w:t>
            </w:r>
          </w:p>
        </w:tc>
        <w:tc>
          <w:tcPr>
            <w:tcW w:w="419" w:type="pct"/>
          </w:tcPr>
          <w:p w14:paraId="26549A58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16B1DF43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40CED725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5A207D0F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0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260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2B6A8164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07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F2A41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64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A8E844B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1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1875D49D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37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4</w:t>
            </w:r>
          </w:p>
        </w:tc>
        <w:tc>
          <w:tcPr>
            <w:tcW w:w="360" w:type="pct"/>
          </w:tcPr>
          <w:p w14:paraId="7B6A5AAE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8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</w:t>
            </w:r>
          </w:p>
        </w:tc>
        <w:tc>
          <w:tcPr>
            <w:tcW w:w="356" w:type="pct"/>
          </w:tcPr>
          <w:p w14:paraId="3A25C8A3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</w:t>
            </w:r>
          </w:p>
        </w:tc>
      </w:tr>
      <w:tr w:rsidR="00D215CF" w:rsidRPr="00DE4F1E" w14:paraId="3BA75FCA" w14:textId="77777777" w:rsidTr="002F1516">
        <w:trPr>
          <w:trHeight w:val="454"/>
        </w:trPr>
        <w:tc>
          <w:tcPr>
            <w:tcW w:w="835" w:type="pct"/>
          </w:tcPr>
          <w:p w14:paraId="422B5824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 CD19</w:t>
            </w:r>
            <w:r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%</w:t>
            </w:r>
          </w:p>
        </w:tc>
        <w:tc>
          <w:tcPr>
            <w:tcW w:w="419" w:type="pct"/>
          </w:tcPr>
          <w:p w14:paraId="13E1332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4174ED82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3DC87BDA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4F443C0D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-2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07C0A11B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14F3F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5B79CD78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6ACC6D87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</w:t>
            </w:r>
          </w:p>
        </w:tc>
        <w:tc>
          <w:tcPr>
            <w:tcW w:w="360" w:type="pct"/>
          </w:tcPr>
          <w:p w14:paraId="3F92B454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</w:t>
            </w:r>
          </w:p>
        </w:tc>
        <w:tc>
          <w:tcPr>
            <w:tcW w:w="356" w:type="pct"/>
          </w:tcPr>
          <w:p w14:paraId="7A1CBDB9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</w:t>
            </w:r>
          </w:p>
        </w:tc>
      </w:tr>
      <w:tr w:rsidR="00D215CF" w:rsidRPr="00DE4F1E" w14:paraId="509C0751" w14:textId="77777777" w:rsidTr="002F1516">
        <w:trPr>
          <w:trHeight w:val="454"/>
        </w:trPr>
        <w:tc>
          <w:tcPr>
            <w:tcW w:w="835" w:type="pct"/>
          </w:tcPr>
          <w:p w14:paraId="1F128C58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 CD19</w:t>
            </w:r>
            <w:r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sym w:font="Symbol" w:char="F06D"/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</w:t>
            </w:r>
          </w:p>
        </w:tc>
        <w:tc>
          <w:tcPr>
            <w:tcW w:w="419" w:type="pct"/>
          </w:tcPr>
          <w:p w14:paraId="259EDC25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5A70388E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1E367382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29FA067D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60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7D7AF17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502B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4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625D59C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5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3480A52D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4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8</w:t>
            </w:r>
          </w:p>
        </w:tc>
        <w:tc>
          <w:tcPr>
            <w:tcW w:w="360" w:type="pct"/>
          </w:tcPr>
          <w:p w14:paraId="464D9194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9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</w:t>
            </w:r>
          </w:p>
        </w:tc>
        <w:tc>
          <w:tcPr>
            <w:tcW w:w="356" w:type="pct"/>
          </w:tcPr>
          <w:p w14:paraId="28D6B9A0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9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</w:tr>
      <w:tr w:rsidR="00D215CF" w:rsidRPr="00DE4F1E" w14:paraId="20184128" w14:textId="77777777" w:rsidTr="002F1516">
        <w:trPr>
          <w:trHeight w:val="454"/>
        </w:trPr>
        <w:tc>
          <w:tcPr>
            <w:tcW w:w="835" w:type="pct"/>
          </w:tcPr>
          <w:p w14:paraId="0CD18040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proofErr w:type="spellStart"/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lper</w:t>
            </w:r>
            <w:proofErr w:type="spellEnd"/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D3/CD4</w:t>
            </w:r>
            <w:r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%</w:t>
            </w:r>
          </w:p>
        </w:tc>
        <w:tc>
          <w:tcPr>
            <w:tcW w:w="419" w:type="pct"/>
          </w:tcPr>
          <w:p w14:paraId="5C31D83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7F407BF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67E07F3B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2A7DE5CF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-5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3AE5F4D7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EB041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9EC606A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3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3C3BA231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360" w:type="pct"/>
          </w:tcPr>
          <w:p w14:paraId="56CA09EA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</w:t>
            </w:r>
          </w:p>
        </w:tc>
        <w:tc>
          <w:tcPr>
            <w:tcW w:w="356" w:type="pct"/>
          </w:tcPr>
          <w:p w14:paraId="1FEB473A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9</w:t>
            </w:r>
          </w:p>
        </w:tc>
      </w:tr>
      <w:tr w:rsidR="00D215CF" w:rsidRPr="00DE4F1E" w14:paraId="1D076393" w14:textId="77777777" w:rsidTr="002F1516">
        <w:trPr>
          <w:trHeight w:val="454"/>
        </w:trPr>
        <w:tc>
          <w:tcPr>
            <w:tcW w:w="835" w:type="pct"/>
          </w:tcPr>
          <w:p w14:paraId="5D886123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proofErr w:type="spellStart"/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lper</w:t>
            </w:r>
            <w:proofErr w:type="spellEnd"/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D3/CD4</w:t>
            </w:r>
            <w:r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sym w:font="Symbol" w:char="F020"/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sym w:font="Symbol" w:char="F06D"/>
            </w:r>
            <w:r w:rsidRPr="00F739D1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</w:t>
            </w:r>
          </w:p>
        </w:tc>
        <w:tc>
          <w:tcPr>
            <w:tcW w:w="419" w:type="pct"/>
          </w:tcPr>
          <w:p w14:paraId="5403721A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233D28FD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7C5A27B5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29B234A1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160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3499D14A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EE4B2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C9827DA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3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043DAFF7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</w:t>
            </w:r>
          </w:p>
        </w:tc>
        <w:tc>
          <w:tcPr>
            <w:tcW w:w="360" w:type="pct"/>
          </w:tcPr>
          <w:p w14:paraId="4D943B12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5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7</w:t>
            </w:r>
          </w:p>
        </w:tc>
        <w:tc>
          <w:tcPr>
            <w:tcW w:w="356" w:type="pct"/>
          </w:tcPr>
          <w:p w14:paraId="4AAAFF0D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6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</w:tr>
      <w:tr w:rsidR="00D215CF" w:rsidRPr="00DE4F1E" w14:paraId="13B77EAD" w14:textId="77777777" w:rsidTr="002F1516">
        <w:trPr>
          <w:trHeight w:val="454"/>
        </w:trPr>
        <w:tc>
          <w:tcPr>
            <w:tcW w:w="835" w:type="pct"/>
          </w:tcPr>
          <w:p w14:paraId="3F83CDAD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proofErr w:type="spellStart"/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p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proofErr w:type="spellEnd"/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D3/CD4</w:t>
            </w:r>
            <w:r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%</w:t>
            </w:r>
          </w:p>
        </w:tc>
        <w:tc>
          <w:tcPr>
            <w:tcW w:w="419" w:type="pct"/>
          </w:tcPr>
          <w:p w14:paraId="3E76466E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5A78C8F8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66C2B838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57222C49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38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5509D498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DB085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4D9CE55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62CD81FF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</w:tc>
        <w:tc>
          <w:tcPr>
            <w:tcW w:w="360" w:type="pct"/>
          </w:tcPr>
          <w:p w14:paraId="0100FBDE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6</w:t>
            </w:r>
          </w:p>
        </w:tc>
        <w:tc>
          <w:tcPr>
            <w:tcW w:w="356" w:type="pct"/>
          </w:tcPr>
          <w:p w14:paraId="1DCB1A2A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</w:p>
        </w:tc>
      </w:tr>
      <w:tr w:rsidR="00D215CF" w:rsidRPr="00DE4F1E" w14:paraId="75925D2E" w14:textId="77777777" w:rsidTr="002F1516">
        <w:trPr>
          <w:trHeight w:val="454"/>
        </w:trPr>
        <w:tc>
          <w:tcPr>
            <w:tcW w:w="835" w:type="pct"/>
          </w:tcPr>
          <w:p w14:paraId="0183616B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proofErr w:type="spellStart"/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up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s</w:t>
            </w:r>
            <w:r w:rsidRPr="00F739D1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r</w:t>
            </w:r>
            <w:proofErr w:type="spellEnd"/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CD3/CD4</w:t>
            </w:r>
            <w:r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sym w:font="Symbol" w:char="F06D"/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</w:t>
            </w:r>
          </w:p>
        </w:tc>
        <w:tc>
          <w:tcPr>
            <w:tcW w:w="419" w:type="pct"/>
          </w:tcPr>
          <w:p w14:paraId="283D084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48741334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28119971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46385EF0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120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B9F03B0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0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D635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5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FB993F7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4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0D6E58E1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8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4</w:t>
            </w:r>
          </w:p>
        </w:tc>
        <w:tc>
          <w:tcPr>
            <w:tcW w:w="360" w:type="pct"/>
          </w:tcPr>
          <w:p w14:paraId="5D5463D0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6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0</w:t>
            </w:r>
          </w:p>
        </w:tc>
        <w:tc>
          <w:tcPr>
            <w:tcW w:w="356" w:type="pct"/>
          </w:tcPr>
          <w:p w14:paraId="0986059F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9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</w:t>
            </w:r>
          </w:p>
        </w:tc>
      </w:tr>
      <w:tr w:rsidR="00D215CF" w:rsidRPr="00DE4F1E" w14:paraId="32AA6CB0" w14:textId="77777777" w:rsidTr="002F1516">
        <w:trPr>
          <w:trHeight w:val="454"/>
        </w:trPr>
        <w:tc>
          <w:tcPr>
            <w:tcW w:w="835" w:type="pct"/>
          </w:tcPr>
          <w:p w14:paraId="0B0DA54D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D4/CD8</w:t>
            </w:r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atio</w:t>
            </w:r>
          </w:p>
        </w:tc>
        <w:tc>
          <w:tcPr>
            <w:tcW w:w="419" w:type="pct"/>
          </w:tcPr>
          <w:p w14:paraId="258B2A8E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66EC4A2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11E669DB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4F77B14D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-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3DD9C06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6D255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1AFF972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470159D7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8</w:t>
            </w:r>
          </w:p>
        </w:tc>
        <w:tc>
          <w:tcPr>
            <w:tcW w:w="360" w:type="pct"/>
          </w:tcPr>
          <w:p w14:paraId="19E05544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</w:t>
            </w:r>
          </w:p>
        </w:tc>
        <w:tc>
          <w:tcPr>
            <w:tcW w:w="356" w:type="pct"/>
          </w:tcPr>
          <w:p w14:paraId="4E33C21B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</w:tr>
      <w:tr w:rsidR="00D215CF" w:rsidRPr="00DE4F1E" w14:paraId="48C3E869" w14:textId="77777777" w:rsidTr="002F1516">
        <w:trPr>
          <w:trHeight w:val="454"/>
        </w:trPr>
        <w:tc>
          <w:tcPr>
            <w:tcW w:w="835" w:type="pct"/>
          </w:tcPr>
          <w:p w14:paraId="4F185E79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K </w:t>
            </w:r>
            <w:proofErr w:type="spellStart"/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ells</w:t>
            </w:r>
            <w:proofErr w:type="spellEnd"/>
            <w:r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%</w:t>
            </w:r>
          </w:p>
        </w:tc>
        <w:tc>
          <w:tcPr>
            <w:tcW w:w="419" w:type="pct"/>
          </w:tcPr>
          <w:p w14:paraId="74ED2D2F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49EB4D20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62FA9193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41AFA32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-24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0A12AE1E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E690D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300DB63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52ED1944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</w:t>
            </w:r>
          </w:p>
        </w:tc>
        <w:tc>
          <w:tcPr>
            <w:tcW w:w="360" w:type="pct"/>
          </w:tcPr>
          <w:p w14:paraId="6CEF174D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</w:p>
        </w:tc>
        <w:tc>
          <w:tcPr>
            <w:tcW w:w="356" w:type="pct"/>
          </w:tcPr>
          <w:p w14:paraId="2B5DCE66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</w:tr>
      <w:tr w:rsidR="00D215CF" w:rsidRPr="00DE4F1E" w14:paraId="0FD8578A" w14:textId="77777777" w:rsidTr="002F1516">
        <w:trPr>
          <w:trHeight w:val="454"/>
        </w:trPr>
        <w:tc>
          <w:tcPr>
            <w:tcW w:w="835" w:type="pct"/>
          </w:tcPr>
          <w:p w14:paraId="1EB7D751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K </w:t>
            </w:r>
            <w:proofErr w:type="spellStart"/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ells</w:t>
            </w:r>
            <w:proofErr w:type="spellEnd"/>
            <w:r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,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DE4F1E">
              <w:rPr>
                <w:rFonts w:cs="Arial Unicode MS"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sym w:font="Symbol" w:char="F06D"/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</w:t>
            </w:r>
          </w:p>
        </w:tc>
        <w:tc>
          <w:tcPr>
            <w:tcW w:w="419" w:type="pct"/>
          </w:tcPr>
          <w:p w14:paraId="0DCC09BB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679E137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365D8F7A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3E560D98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50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065444A2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9A81B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9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5E1308EC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1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1B4A1BE8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1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3</w:t>
            </w:r>
          </w:p>
        </w:tc>
        <w:tc>
          <w:tcPr>
            <w:tcW w:w="360" w:type="pct"/>
          </w:tcPr>
          <w:p w14:paraId="051D426A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1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9</w:t>
            </w:r>
          </w:p>
        </w:tc>
        <w:tc>
          <w:tcPr>
            <w:tcW w:w="356" w:type="pct"/>
          </w:tcPr>
          <w:p w14:paraId="4E8999A6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</w:tr>
      <w:tr w:rsidR="00D215CF" w:rsidRPr="00DE4F1E" w14:paraId="53ACE46D" w14:textId="77777777" w:rsidTr="002F1516">
        <w:trPr>
          <w:trHeight w:val="454"/>
        </w:trPr>
        <w:tc>
          <w:tcPr>
            <w:tcW w:w="835" w:type="pct"/>
          </w:tcPr>
          <w:p w14:paraId="79A301A0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sz w:val="21"/>
              </w:rPr>
            </w:pPr>
            <w:r w:rsidRPr="00EF3997">
              <w:rPr>
                <w:b/>
                <w:bCs/>
                <w:color w:val="212121"/>
                <w:sz w:val="21"/>
                <w:u w:color="212121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FN-γ, </w:t>
            </w:r>
            <w:proofErr w:type="spellStart"/>
            <w:r w:rsidRPr="00EF3997">
              <w:rPr>
                <w:b/>
                <w:bCs/>
                <w:color w:val="212121"/>
                <w:sz w:val="21"/>
                <w:u w:color="212121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g</w:t>
            </w:r>
            <w:proofErr w:type="spellEnd"/>
            <w:r w:rsidRPr="00EF3997">
              <w:rPr>
                <w:b/>
                <w:bCs/>
                <w:color w:val="212121"/>
                <w:sz w:val="21"/>
                <w:u w:color="212121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419" w:type="pct"/>
          </w:tcPr>
          <w:p w14:paraId="7D8255AD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color w:val="000000" w:themeColor="text1"/>
                <w:sz w:val="21"/>
              </w:rPr>
            </w:pPr>
            <w:r w:rsidRPr="00EF3997">
              <w:rPr>
                <w:b/>
                <w:bCs/>
                <w:color w:val="000000" w:themeColor="text1"/>
                <w:sz w:val="21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&lt;0,05</w:t>
            </w:r>
          </w:p>
        </w:tc>
        <w:tc>
          <w:tcPr>
            <w:tcW w:w="483" w:type="pct"/>
          </w:tcPr>
          <w:p w14:paraId="0C1DC61C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54" w:type="pct"/>
          </w:tcPr>
          <w:p w14:paraId="6D45E82D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2DE8F58B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105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5D209E40" w14:textId="77777777" w:rsidR="00D215CF" w:rsidRPr="00A51422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sz w:val="21"/>
              </w:rPr>
            </w:pPr>
            <w:r w:rsidRPr="00A51422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55</w:t>
            </w:r>
            <w:r w:rsidRPr="00A51422">
              <w:rPr>
                <w:b/>
                <w:bCs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A51422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3E566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sz w:val="21"/>
              </w:rPr>
            </w:pP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88</w:t>
            </w:r>
            <w:r w:rsidRPr="00EF3997">
              <w:rPr>
                <w:b/>
                <w:bCs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5E646653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8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4CB66A0C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7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360" w:type="pct"/>
          </w:tcPr>
          <w:p w14:paraId="0D0F3DC8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9</w:t>
            </w:r>
          </w:p>
        </w:tc>
        <w:tc>
          <w:tcPr>
            <w:tcW w:w="356" w:type="pct"/>
          </w:tcPr>
          <w:p w14:paraId="1CC1D8F5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</w:t>
            </w:r>
          </w:p>
        </w:tc>
      </w:tr>
      <w:tr w:rsidR="00D215CF" w:rsidRPr="00DE4F1E" w14:paraId="38E07915" w14:textId="77777777" w:rsidTr="002F1516">
        <w:trPr>
          <w:trHeight w:val="454"/>
        </w:trPr>
        <w:tc>
          <w:tcPr>
            <w:tcW w:w="835" w:type="pct"/>
          </w:tcPr>
          <w:p w14:paraId="2AC416FF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TNF-α</w:t>
            </w:r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g</w:t>
            </w:r>
            <w:proofErr w:type="spellEnd"/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419" w:type="pct"/>
          </w:tcPr>
          <w:p w14:paraId="3FB2EF9B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83" w:type="pct"/>
          </w:tcPr>
          <w:p w14:paraId="4E9EE546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54" w:type="pct"/>
          </w:tcPr>
          <w:p w14:paraId="40CE91B6" w14:textId="76576BA1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4FB8C071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2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138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DBB9A45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16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A4680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9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80F52AD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0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4EE376D6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96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5</w:t>
            </w:r>
          </w:p>
        </w:tc>
        <w:tc>
          <w:tcPr>
            <w:tcW w:w="360" w:type="pct"/>
          </w:tcPr>
          <w:p w14:paraId="0752CE3B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5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2</w:t>
            </w:r>
          </w:p>
        </w:tc>
        <w:tc>
          <w:tcPr>
            <w:tcW w:w="356" w:type="pct"/>
          </w:tcPr>
          <w:p w14:paraId="0EBE62C9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82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</w:tr>
      <w:tr w:rsidR="00D215CF" w:rsidRPr="00DE4F1E" w14:paraId="75EA4953" w14:textId="77777777" w:rsidTr="002F1516">
        <w:trPr>
          <w:trHeight w:val="454"/>
        </w:trPr>
        <w:tc>
          <w:tcPr>
            <w:tcW w:w="835" w:type="pct"/>
          </w:tcPr>
          <w:p w14:paraId="1692001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L-10</w:t>
            </w:r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g</w:t>
            </w:r>
            <w:proofErr w:type="spellEnd"/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419" w:type="pct"/>
          </w:tcPr>
          <w:p w14:paraId="7A19FD38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83" w:type="pct"/>
          </w:tcPr>
          <w:p w14:paraId="52143425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54" w:type="pct"/>
          </w:tcPr>
          <w:p w14:paraId="6C21515F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553B92D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3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383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697DEABF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37FA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7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164CA1E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84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12AA86F7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1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360" w:type="pct"/>
          </w:tcPr>
          <w:p w14:paraId="33086FB3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7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6</w:t>
            </w:r>
          </w:p>
        </w:tc>
        <w:tc>
          <w:tcPr>
            <w:tcW w:w="356" w:type="pct"/>
          </w:tcPr>
          <w:p w14:paraId="65B1ED52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27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4</w:t>
            </w:r>
          </w:p>
        </w:tc>
      </w:tr>
      <w:tr w:rsidR="00D215CF" w:rsidRPr="00DE4F1E" w14:paraId="19C4DEA1" w14:textId="77777777" w:rsidTr="002F1516">
        <w:trPr>
          <w:trHeight w:val="454"/>
        </w:trPr>
        <w:tc>
          <w:tcPr>
            <w:tcW w:w="835" w:type="pct"/>
          </w:tcPr>
          <w:p w14:paraId="380BF847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sz w:val="21"/>
              </w:rPr>
            </w:pP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L-4, </w:t>
            </w:r>
            <w:proofErr w:type="spellStart"/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g</w:t>
            </w:r>
            <w:proofErr w:type="spellEnd"/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419" w:type="pct"/>
          </w:tcPr>
          <w:p w14:paraId="3E4090D6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color w:val="000000" w:themeColor="text1"/>
                <w:sz w:val="21"/>
              </w:rPr>
            </w:pPr>
          </w:p>
        </w:tc>
        <w:tc>
          <w:tcPr>
            <w:tcW w:w="483" w:type="pct"/>
          </w:tcPr>
          <w:p w14:paraId="4E0141CD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color w:val="000000" w:themeColor="text1"/>
                <w:sz w:val="21"/>
              </w:rPr>
            </w:pPr>
            <w:r w:rsidRPr="00EF3997">
              <w:rPr>
                <w:b/>
                <w:bCs/>
                <w:color w:val="000000" w:themeColor="text1"/>
                <w:sz w:val="21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</w:t>
            </w:r>
            <w:r w:rsidRPr="00EF3997">
              <w:rPr>
                <w:b/>
                <w:bCs/>
                <w:color w:val="000000" w:themeColor="text1"/>
                <w:sz w:val="21"/>
                <w:u w:color="FF0000"/>
              </w:rPr>
              <w:t>&lt;0,05</w:t>
            </w:r>
          </w:p>
        </w:tc>
        <w:tc>
          <w:tcPr>
            <w:tcW w:w="454" w:type="pct"/>
          </w:tcPr>
          <w:p w14:paraId="21462A12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1BC8AACA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12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C4CCE56" w14:textId="77777777" w:rsidR="00D215CF" w:rsidRPr="00A51422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sz w:val="21"/>
              </w:rPr>
            </w:pPr>
            <w:r w:rsidRPr="00A51422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6</w:t>
            </w:r>
            <w:r w:rsidRPr="00A51422">
              <w:rPr>
                <w:b/>
                <w:bCs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A51422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4B9F8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7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9AF3B55" w14:textId="77777777" w:rsidR="00D215CF" w:rsidRPr="00EF3997" w:rsidRDefault="00D215CF" w:rsidP="00A967E1">
            <w:pPr>
              <w:jc w:val="center"/>
              <w:rPr>
                <w:b/>
                <w:bCs/>
                <w:sz w:val="21"/>
              </w:rPr>
            </w:pP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3</w:t>
            </w:r>
            <w:r w:rsidRPr="00EF3997">
              <w:rPr>
                <w:b/>
                <w:bCs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6283F65B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8</w:t>
            </w:r>
          </w:p>
        </w:tc>
        <w:tc>
          <w:tcPr>
            <w:tcW w:w="360" w:type="pct"/>
          </w:tcPr>
          <w:p w14:paraId="7B8EF006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5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</w:p>
        </w:tc>
        <w:tc>
          <w:tcPr>
            <w:tcW w:w="356" w:type="pct"/>
          </w:tcPr>
          <w:p w14:paraId="359B16C2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</w:tr>
      <w:tr w:rsidR="00D215CF" w:rsidRPr="00DE4F1E" w14:paraId="62577956" w14:textId="77777777" w:rsidTr="002F1516">
        <w:trPr>
          <w:trHeight w:val="454"/>
        </w:trPr>
        <w:tc>
          <w:tcPr>
            <w:tcW w:w="835" w:type="pct"/>
          </w:tcPr>
          <w:p w14:paraId="309D8B4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L-5</w:t>
            </w:r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proofErr w:type="spellStart"/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g</w:t>
            </w:r>
            <w:proofErr w:type="spellEnd"/>
            <w:r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419" w:type="pct"/>
          </w:tcPr>
          <w:p w14:paraId="26F4CC88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83" w:type="pct"/>
          </w:tcPr>
          <w:p w14:paraId="1857378E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54" w:type="pct"/>
          </w:tcPr>
          <w:p w14:paraId="64FAF443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0A799897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95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5DFA20F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9050C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9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52370E8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1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2BAF3C10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1</w:t>
            </w:r>
          </w:p>
        </w:tc>
        <w:tc>
          <w:tcPr>
            <w:tcW w:w="360" w:type="pct"/>
          </w:tcPr>
          <w:p w14:paraId="7CA00C19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8</w:t>
            </w:r>
          </w:p>
        </w:tc>
        <w:tc>
          <w:tcPr>
            <w:tcW w:w="356" w:type="pct"/>
          </w:tcPr>
          <w:p w14:paraId="22FD1691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</w:t>
            </w:r>
          </w:p>
        </w:tc>
      </w:tr>
      <w:tr w:rsidR="00D215CF" w:rsidRPr="00DE4F1E" w14:paraId="46257D2B" w14:textId="77777777" w:rsidTr="002F1516">
        <w:trPr>
          <w:trHeight w:val="454"/>
        </w:trPr>
        <w:tc>
          <w:tcPr>
            <w:tcW w:w="835" w:type="pct"/>
          </w:tcPr>
          <w:p w14:paraId="50D6CF14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sz w:val="21"/>
              </w:rPr>
            </w:pP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L-2, </w:t>
            </w:r>
            <w:proofErr w:type="spellStart"/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g</w:t>
            </w:r>
            <w:proofErr w:type="spellEnd"/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ml</w:t>
            </w:r>
          </w:p>
        </w:tc>
        <w:tc>
          <w:tcPr>
            <w:tcW w:w="419" w:type="pct"/>
          </w:tcPr>
          <w:p w14:paraId="5BD30F40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color w:val="000000" w:themeColor="text1"/>
                <w:sz w:val="21"/>
              </w:rPr>
            </w:pPr>
            <w:r w:rsidRPr="00EF3997">
              <w:rPr>
                <w:b/>
                <w:bCs/>
                <w:color w:val="000000" w:themeColor="text1"/>
                <w:sz w:val="21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&lt;0,05</w:t>
            </w:r>
          </w:p>
        </w:tc>
        <w:tc>
          <w:tcPr>
            <w:tcW w:w="483" w:type="pct"/>
          </w:tcPr>
          <w:p w14:paraId="4AFCF40C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color w:val="000000" w:themeColor="text1"/>
                <w:sz w:val="21"/>
              </w:rPr>
            </w:pPr>
            <w:r w:rsidRPr="00EF3997">
              <w:rPr>
                <w:b/>
                <w:bCs/>
                <w:color w:val="000000" w:themeColor="text1"/>
                <w:sz w:val="21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&lt;0,001</w:t>
            </w:r>
          </w:p>
        </w:tc>
        <w:tc>
          <w:tcPr>
            <w:tcW w:w="454" w:type="pct"/>
          </w:tcPr>
          <w:p w14:paraId="652B5C7B" w14:textId="77777777" w:rsidR="00D215CF" w:rsidRPr="00CE1708" w:rsidRDefault="00D215CF" w:rsidP="00A967E1">
            <w:pPr>
              <w:rPr>
                <w:sz w:val="21"/>
              </w:rPr>
            </w:pPr>
            <w:r>
              <w:rPr>
                <w:sz w:val="21"/>
              </w:rPr>
              <w:t xml:space="preserve">              </w:t>
            </w: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4B87B8A5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-45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30C3633D" w14:textId="77777777" w:rsidR="00D215CF" w:rsidRPr="00A51422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sz w:val="21"/>
              </w:rPr>
            </w:pPr>
            <w:r w:rsidRPr="00A51422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</w:t>
            </w:r>
            <w:r w:rsidRPr="00A51422">
              <w:rPr>
                <w:b/>
                <w:bCs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A51422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2F812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sz w:val="21"/>
              </w:rPr>
            </w:pP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2</w:t>
            </w:r>
            <w:r w:rsidRPr="00EF3997">
              <w:rPr>
                <w:b/>
                <w:bCs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1CB3AD5F" w14:textId="77777777" w:rsidR="00D215CF" w:rsidRPr="00EF3997" w:rsidRDefault="00D215CF" w:rsidP="00A967E1">
            <w:pPr>
              <w:jc w:val="center"/>
              <w:rPr>
                <w:b/>
                <w:bCs/>
                <w:sz w:val="21"/>
              </w:rPr>
            </w:pP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3</w:t>
            </w:r>
            <w:r w:rsidRPr="00EF3997">
              <w:rPr>
                <w:b/>
                <w:bCs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340EDF64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7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4</w:t>
            </w:r>
          </w:p>
        </w:tc>
        <w:tc>
          <w:tcPr>
            <w:tcW w:w="360" w:type="pct"/>
          </w:tcPr>
          <w:p w14:paraId="399CDCEA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6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</w:t>
            </w:r>
          </w:p>
        </w:tc>
        <w:tc>
          <w:tcPr>
            <w:tcW w:w="356" w:type="pct"/>
          </w:tcPr>
          <w:p w14:paraId="51D3D1D3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</w:tr>
      <w:tr w:rsidR="00D215CF" w:rsidRPr="00DE4F1E" w14:paraId="5F15176A" w14:textId="77777777" w:rsidTr="002F1516">
        <w:trPr>
          <w:trHeight w:val="454"/>
        </w:trPr>
        <w:tc>
          <w:tcPr>
            <w:tcW w:w="835" w:type="pct"/>
          </w:tcPr>
          <w:p w14:paraId="273FBB95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F</w:t>
            </w:r>
            <w:r w:rsidRPr="00F739D1">
              <w:rPr>
                <w:color w:val="212121"/>
                <w:sz w:val="21"/>
                <w:szCs w:val="36"/>
                <w:u w:color="212121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γ</w:t>
            </w:r>
            <w:r w:rsidRPr="00F739D1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IL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F739D1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atio</w:t>
            </w:r>
          </w:p>
        </w:tc>
        <w:tc>
          <w:tcPr>
            <w:tcW w:w="419" w:type="pct"/>
          </w:tcPr>
          <w:p w14:paraId="530BF841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83" w:type="pct"/>
          </w:tcPr>
          <w:p w14:paraId="0D3FA724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54" w:type="pct"/>
          </w:tcPr>
          <w:p w14:paraId="5DFBB52B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1C620917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-135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803825B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CD671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6AB90C8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6EDE196D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4</w:t>
            </w:r>
          </w:p>
        </w:tc>
        <w:tc>
          <w:tcPr>
            <w:tcW w:w="360" w:type="pct"/>
          </w:tcPr>
          <w:p w14:paraId="59826375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0</w:t>
            </w:r>
          </w:p>
        </w:tc>
        <w:tc>
          <w:tcPr>
            <w:tcW w:w="356" w:type="pct"/>
          </w:tcPr>
          <w:p w14:paraId="7A2E58E4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</w:tr>
      <w:tr w:rsidR="00D215CF" w:rsidRPr="00DE4F1E" w14:paraId="131518B7" w14:textId="77777777" w:rsidTr="002F1516">
        <w:trPr>
          <w:trHeight w:val="454"/>
        </w:trPr>
        <w:tc>
          <w:tcPr>
            <w:tcW w:w="835" w:type="pct"/>
          </w:tcPr>
          <w:p w14:paraId="47302FA0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NF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- </w:t>
            </w:r>
            <w:r w:rsidRPr="00F739D1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α/IL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F739D1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atio</w:t>
            </w:r>
          </w:p>
        </w:tc>
        <w:tc>
          <w:tcPr>
            <w:tcW w:w="419" w:type="pct"/>
          </w:tcPr>
          <w:p w14:paraId="1E9FD91B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83" w:type="pct"/>
          </w:tcPr>
          <w:p w14:paraId="75589B53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54" w:type="pct"/>
          </w:tcPr>
          <w:p w14:paraId="634BBA08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6B2CC0E9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-31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2EF19C1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DD223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9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5732988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5E0D35AC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4</w:t>
            </w:r>
          </w:p>
        </w:tc>
        <w:tc>
          <w:tcPr>
            <w:tcW w:w="360" w:type="pct"/>
          </w:tcPr>
          <w:p w14:paraId="3BD0FDA6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2</w:t>
            </w:r>
          </w:p>
        </w:tc>
        <w:tc>
          <w:tcPr>
            <w:tcW w:w="356" w:type="pct"/>
          </w:tcPr>
          <w:p w14:paraId="5B9F8DF0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7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1</w:t>
            </w:r>
          </w:p>
        </w:tc>
      </w:tr>
      <w:tr w:rsidR="00D215CF" w:rsidRPr="00DE4F1E" w14:paraId="18A06E69" w14:textId="77777777" w:rsidTr="002F1516">
        <w:trPr>
          <w:trHeight w:val="454"/>
        </w:trPr>
        <w:tc>
          <w:tcPr>
            <w:tcW w:w="835" w:type="pct"/>
          </w:tcPr>
          <w:p w14:paraId="2B61E6DE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sz w:val="21"/>
              </w:rPr>
            </w:pP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F</w:t>
            </w:r>
            <w:r w:rsidRPr="00EF3997">
              <w:rPr>
                <w:b/>
                <w:bCs/>
                <w:color w:val="212121"/>
                <w:sz w:val="21"/>
                <w:szCs w:val="36"/>
                <w:u w:color="212121"/>
                <w:shd w:val="clear" w:color="auto" w:fill="FFFFFF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γ</w:t>
            </w:r>
            <w:r w:rsidRPr="00EF3997">
              <w:rPr>
                <w:b/>
                <w:bCs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IL-10</w:t>
            </w: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atio</w:t>
            </w:r>
          </w:p>
        </w:tc>
        <w:tc>
          <w:tcPr>
            <w:tcW w:w="419" w:type="pct"/>
          </w:tcPr>
          <w:p w14:paraId="65E2A9F0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color w:val="000000" w:themeColor="text1"/>
                <w:sz w:val="21"/>
              </w:rPr>
            </w:pPr>
            <w:r w:rsidRPr="00EF3997">
              <w:rPr>
                <w:b/>
                <w:bCs/>
                <w:color w:val="000000" w:themeColor="text1"/>
                <w:sz w:val="21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&lt;0,05</w:t>
            </w:r>
          </w:p>
        </w:tc>
        <w:tc>
          <w:tcPr>
            <w:tcW w:w="483" w:type="pct"/>
          </w:tcPr>
          <w:p w14:paraId="439E4D7B" w14:textId="77777777" w:rsidR="00D215CF" w:rsidRPr="00D03CB6" w:rsidRDefault="00D215CF" w:rsidP="00A967E1">
            <w:pPr>
              <w:tabs>
                <w:tab w:val="left" w:pos="708"/>
              </w:tabs>
              <w:jc w:val="center"/>
              <w:rPr>
                <w:color w:val="000000" w:themeColor="text1"/>
                <w:sz w:val="21"/>
              </w:rPr>
            </w:pPr>
          </w:p>
        </w:tc>
        <w:tc>
          <w:tcPr>
            <w:tcW w:w="454" w:type="pct"/>
          </w:tcPr>
          <w:p w14:paraId="2B0F33BD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01409B27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-2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268CD134" w14:textId="77777777" w:rsidR="00D215CF" w:rsidRPr="00A51422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sz w:val="21"/>
              </w:rPr>
            </w:pPr>
            <w:r w:rsidRPr="00A51422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A51422">
              <w:rPr>
                <w:b/>
                <w:bCs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A51422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28DEA" w14:textId="77777777" w:rsidR="00D215CF" w:rsidRPr="00EF3997" w:rsidRDefault="00D215CF" w:rsidP="00A967E1">
            <w:pPr>
              <w:tabs>
                <w:tab w:val="left" w:pos="708"/>
              </w:tabs>
              <w:jc w:val="center"/>
              <w:rPr>
                <w:b/>
                <w:bCs/>
                <w:sz w:val="21"/>
              </w:rPr>
            </w:pP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EF3997">
              <w:rPr>
                <w:b/>
                <w:bCs/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EF3997">
              <w:rPr>
                <w:b/>
                <w:bCs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2B4AF6B4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75E72B6C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</w:t>
            </w:r>
          </w:p>
        </w:tc>
        <w:tc>
          <w:tcPr>
            <w:tcW w:w="360" w:type="pct"/>
          </w:tcPr>
          <w:p w14:paraId="4079C722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356" w:type="pct"/>
          </w:tcPr>
          <w:p w14:paraId="1AD92D02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5</w:t>
            </w:r>
          </w:p>
        </w:tc>
      </w:tr>
      <w:tr w:rsidR="00D215CF" w:rsidRPr="00DE4F1E" w14:paraId="31F86B51" w14:textId="77777777" w:rsidTr="002F1516">
        <w:trPr>
          <w:trHeight w:val="454"/>
        </w:trPr>
        <w:tc>
          <w:tcPr>
            <w:tcW w:w="835" w:type="pct"/>
          </w:tcPr>
          <w:p w14:paraId="5DB86CF6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NF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- </w:t>
            </w:r>
            <w:r w:rsidRPr="00F739D1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α/IL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  <w:r w:rsidRPr="00F739D1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ratio</w:t>
            </w:r>
          </w:p>
        </w:tc>
        <w:tc>
          <w:tcPr>
            <w:tcW w:w="419" w:type="pct"/>
          </w:tcPr>
          <w:p w14:paraId="073909C3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83" w:type="pct"/>
          </w:tcPr>
          <w:p w14:paraId="32384300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454" w:type="pct"/>
          </w:tcPr>
          <w:p w14:paraId="336F2394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49B4B0AB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-0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33EA6A09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2B3E9" w14:textId="77777777" w:rsidR="00D215CF" w:rsidRPr="00CE1708" w:rsidRDefault="00D215CF" w:rsidP="00A967E1">
            <w:pPr>
              <w:tabs>
                <w:tab w:val="left" w:pos="708"/>
              </w:tabs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3ECC6E9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5D97CD9B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0</w:t>
            </w:r>
          </w:p>
        </w:tc>
        <w:tc>
          <w:tcPr>
            <w:tcW w:w="360" w:type="pct"/>
          </w:tcPr>
          <w:p w14:paraId="23B7A1FB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3</w:t>
            </w:r>
          </w:p>
        </w:tc>
        <w:tc>
          <w:tcPr>
            <w:tcW w:w="356" w:type="pct"/>
          </w:tcPr>
          <w:p w14:paraId="56CDD886" w14:textId="77777777" w:rsidR="00D215CF" w:rsidRPr="00CE1708" w:rsidRDefault="00D215CF" w:rsidP="00A967E1">
            <w:pPr>
              <w:jc w:val="center"/>
              <w:rPr>
                <w:sz w:val="21"/>
              </w:rPr>
            </w:pP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DE4F1E">
              <w:rPr>
                <w:color w:val="000000"/>
                <w:sz w:val="21"/>
                <w:szCs w:val="3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Pr="00CE1708">
              <w:rPr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</w:t>
            </w:r>
          </w:p>
        </w:tc>
      </w:tr>
      <w:tr w:rsidR="00D460F5" w:rsidRPr="00DE4F1E" w14:paraId="0FECA66C" w14:textId="77777777" w:rsidTr="002F1516">
        <w:trPr>
          <w:trHeight w:val="454"/>
        </w:trPr>
        <w:tc>
          <w:tcPr>
            <w:tcW w:w="835" w:type="pct"/>
          </w:tcPr>
          <w:p w14:paraId="2239C5B7" w14:textId="3ACC58F6" w:rsidR="00D460F5" w:rsidRPr="00CE1708" w:rsidRDefault="00D460F5" w:rsidP="00D460F5">
            <w:pPr>
              <w:tabs>
                <w:tab w:val="left" w:pos="708"/>
              </w:tabs>
              <w:jc w:val="center"/>
              <w:rPr>
                <w:b/>
                <w:sz w:val="21"/>
              </w:rPr>
            </w:pPr>
            <w:proofErr w:type="spellStart"/>
            <w:r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aboratory</w:t>
            </w:r>
            <w:proofErr w:type="spellEnd"/>
            <w:r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st</w:t>
            </w:r>
          </w:p>
        </w:tc>
        <w:tc>
          <w:tcPr>
            <w:tcW w:w="419" w:type="pct"/>
          </w:tcPr>
          <w:p w14:paraId="56F9AB1D" w14:textId="77777777" w:rsidR="00D460F5" w:rsidRPr="00F656A2" w:rsidRDefault="00D460F5" w:rsidP="00D460F5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tistical</w:t>
            </w:r>
          </w:p>
          <w:p w14:paraId="43264FF3" w14:textId="77777777" w:rsidR="00D460F5" w:rsidRPr="00F656A2" w:rsidRDefault="00D460F5" w:rsidP="00D460F5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ignificance</w:t>
            </w:r>
          </w:p>
          <w:p w14:paraId="10B55BE6" w14:textId="2FD60401" w:rsidR="00D460F5" w:rsidRPr="00F656A2" w:rsidRDefault="00D460F5" w:rsidP="00D460F5">
            <w:pPr>
              <w:tabs>
                <w:tab w:val="left" w:pos="708"/>
              </w:tabs>
              <w:jc w:val="center"/>
              <w:rPr>
                <w:b/>
                <w:sz w:val="21"/>
                <w:lang w:val="en-US"/>
              </w:rPr>
            </w:pPr>
            <w:r>
              <w:rPr>
                <w:rFonts w:cs="Arial Unicode MS"/>
                <w:b/>
                <w:bCs/>
                <w:color w:val="000000"/>
                <w:sz w:val="21"/>
                <w:szCs w:val="3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r w:rsidRPr="00F656A2">
              <w:rPr>
                <w:rFonts w:cs="Arial Unicode MS"/>
                <w:b/>
                <w:bCs/>
                <w:color w:val="000000"/>
                <w:sz w:val="21"/>
                <w:szCs w:val="3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lue</w:t>
            </w: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0 to </w:t>
            </w:r>
            <w:r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483" w:type="pct"/>
          </w:tcPr>
          <w:p w14:paraId="68F5DE9F" w14:textId="77777777" w:rsidR="00D460F5" w:rsidRPr="00F656A2" w:rsidRDefault="00D460F5" w:rsidP="00D460F5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tistical significance</w:t>
            </w:r>
          </w:p>
          <w:p w14:paraId="64AD04FD" w14:textId="3B6A6210" w:rsidR="00D460F5" w:rsidRPr="00F656A2" w:rsidRDefault="00D460F5" w:rsidP="00D460F5">
            <w:pPr>
              <w:tabs>
                <w:tab w:val="left" w:pos="708"/>
              </w:tabs>
              <w:jc w:val="center"/>
              <w:rPr>
                <w:b/>
                <w:sz w:val="21"/>
                <w:lang w:val="en-US"/>
              </w:rPr>
            </w:pPr>
            <w:r>
              <w:rPr>
                <w:rFonts w:cs="Arial Unicode MS"/>
                <w:b/>
                <w:bCs/>
                <w:color w:val="000000"/>
                <w:sz w:val="21"/>
                <w:szCs w:val="3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r w:rsidRPr="00F656A2">
              <w:rPr>
                <w:rFonts w:cs="Arial Unicode MS"/>
                <w:b/>
                <w:bCs/>
                <w:color w:val="000000"/>
                <w:sz w:val="21"/>
                <w:szCs w:val="3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lue</w:t>
            </w: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0 to </w:t>
            </w:r>
            <w:r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454" w:type="pct"/>
          </w:tcPr>
          <w:p w14:paraId="0104B7B1" w14:textId="77777777" w:rsidR="00D460F5" w:rsidRPr="00F656A2" w:rsidRDefault="00D460F5" w:rsidP="00D460F5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tistical significance</w:t>
            </w:r>
          </w:p>
          <w:p w14:paraId="4B863955" w14:textId="2D07A4E5" w:rsidR="00D460F5" w:rsidRPr="00F656A2" w:rsidRDefault="00D460F5" w:rsidP="00D460F5">
            <w:pPr>
              <w:tabs>
                <w:tab w:val="left" w:pos="708"/>
              </w:tabs>
              <w:jc w:val="center"/>
              <w:rPr>
                <w:b/>
                <w:sz w:val="21"/>
                <w:lang w:val="en-US"/>
              </w:rPr>
            </w:pPr>
            <w:r>
              <w:rPr>
                <w:rFonts w:cs="Arial Unicode MS"/>
                <w:b/>
                <w:bCs/>
                <w:color w:val="000000"/>
                <w:sz w:val="21"/>
                <w:szCs w:val="3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 </w:t>
            </w:r>
            <w:r w:rsidRPr="00F656A2">
              <w:rPr>
                <w:rFonts w:cs="Arial Unicode MS"/>
                <w:b/>
                <w:bCs/>
                <w:color w:val="000000"/>
                <w:sz w:val="21"/>
                <w:szCs w:val="3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lue</w:t>
            </w: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F656A2"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</w:t>
            </w:r>
            <w:r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505" w:type="pct"/>
            <w:tcBorders>
              <w:right w:val="single" w:sz="24" w:space="0" w:color="auto"/>
            </w:tcBorders>
          </w:tcPr>
          <w:p w14:paraId="77525169" w14:textId="77777777" w:rsidR="00D460F5" w:rsidRPr="00F656A2" w:rsidRDefault="00D460F5" w:rsidP="00D460F5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2C0A19B0" w14:textId="77777777" w:rsidR="00D460F5" w:rsidRPr="00CE1708" w:rsidRDefault="00D460F5" w:rsidP="00D460F5">
            <w:pPr>
              <w:tabs>
                <w:tab w:val="left" w:pos="708"/>
              </w:tabs>
              <w:jc w:val="center"/>
              <w:rPr>
                <w:b/>
                <w:sz w:val="21"/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RM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14:paraId="6E018EF8" w14:textId="77777777" w:rsidR="00D460F5" w:rsidRPr="00CE1708" w:rsidRDefault="00D460F5" w:rsidP="00D460F5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verage</w:t>
            </w:r>
            <w:proofErr w:type="spellEnd"/>
          </w:p>
          <w:p w14:paraId="79460558" w14:textId="4CD6AE64" w:rsidR="00D460F5" w:rsidRPr="00CE1708" w:rsidRDefault="00D460F5" w:rsidP="00D460F5">
            <w:pPr>
              <w:tabs>
                <w:tab w:val="left" w:pos="708"/>
              </w:tabs>
              <w:jc w:val="center"/>
              <w:rPr>
                <w:b/>
                <w:sz w:val="21"/>
              </w:rPr>
            </w:pPr>
            <w:r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ime </w:t>
            </w: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434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3AD620D8" w14:textId="77777777" w:rsidR="00D460F5" w:rsidRPr="00CE1708" w:rsidRDefault="00D460F5" w:rsidP="00D460F5">
            <w:pPr>
              <w:tabs>
                <w:tab w:val="left" w:pos="708"/>
              </w:tabs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verage</w:t>
            </w:r>
            <w:proofErr w:type="spellEnd"/>
          </w:p>
          <w:p w14:paraId="43B6E2F3" w14:textId="77777777" w:rsidR="00D460F5" w:rsidRDefault="00D460F5" w:rsidP="00D460F5">
            <w:pPr>
              <w:tabs>
                <w:tab w:val="left" w:pos="708"/>
              </w:tabs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Time 1</w:t>
            </w:r>
          </w:p>
          <w:p w14:paraId="782BABB7" w14:textId="5A2D4E01" w:rsidR="00D460F5" w:rsidRPr="00CE1708" w:rsidRDefault="00D460F5" w:rsidP="00D460F5">
            <w:pPr>
              <w:tabs>
                <w:tab w:val="left" w:pos="708"/>
              </w:tabs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 xml:space="preserve">(3 </w:t>
            </w:r>
            <w:proofErr w:type="spellStart"/>
            <w:r>
              <w:rPr>
                <w:b/>
                <w:sz w:val="21"/>
              </w:rPr>
              <w:t>months</w:t>
            </w:r>
            <w:proofErr w:type="spellEnd"/>
            <w:r>
              <w:rPr>
                <w:b/>
                <w:sz w:val="21"/>
              </w:rPr>
              <w:t>)</w:t>
            </w:r>
          </w:p>
        </w:tc>
        <w:tc>
          <w:tcPr>
            <w:tcW w:w="360" w:type="pct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14:paraId="532EA9EF" w14:textId="77777777" w:rsidR="00D460F5" w:rsidRDefault="00D460F5" w:rsidP="00D460F5">
            <w:pPr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proofErr w:type="spellStart"/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verage</w:t>
            </w:r>
            <w:proofErr w:type="spellEnd"/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  <w:p w14:paraId="403A2697" w14:textId="77777777" w:rsidR="00D460F5" w:rsidRDefault="00D460F5" w:rsidP="00D460F5">
            <w:pPr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Time 2</w:t>
            </w:r>
          </w:p>
          <w:p w14:paraId="24C8715C" w14:textId="11E756DC" w:rsidR="00D460F5" w:rsidRPr="00CE1708" w:rsidRDefault="00D460F5" w:rsidP="00D460F5">
            <w:pPr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 xml:space="preserve">(6 </w:t>
            </w:r>
            <w:proofErr w:type="spellStart"/>
            <w:r>
              <w:rPr>
                <w:b/>
                <w:sz w:val="21"/>
              </w:rPr>
              <w:t>months</w:t>
            </w:r>
            <w:proofErr w:type="spellEnd"/>
            <w:r>
              <w:rPr>
                <w:b/>
                <w:sz w:val="21"/>
              </w:rPr>
              <w:t>)</w:t>
            </w:r>
          </w:p>
        </w:tc>
        <w:tc>
          <w:tcPr>
            <w:tcW w:w="360" w:type="pct"/>
            <w:tcBorders>
              <w:left w:val="single" w:sz="24" w:space="0" w:color="auto"/>
            </w:tcBorders>
          </w:tcPr>
          <w:p w14:paraId="38B1AC4A" w14:textId="77777777" w:rsidR="00D460F5" w:rsidRPr="00CE1708" w:rsidRDefault="00D460F5" w:rsidP="00D460F5">
            <w:pPr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</w:t>
            </w:r>
          </w:p>
          <w:p w14:paraId="132B72DE" w14:textId="0AA92B3E" w:rsidR="00D460F5" w:rsidRPr="00CE1708" w:rsidRDefault="00D460F5" w:rsidP="00D460F5">
            <w:pPr>
              <w:jc w:val="center"/>
              <w:rPr>
                <w:b/>
                <w:sz w:val="21"/>
              </w:rPr>
            </w:pPr>
            <w:r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ime</w:t>
            </w: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0</w:t>
            </w:r>
          </w:p>
        </w:tc>
        <w:tc>
          <w:tcPr>
            <w:tcW w:w="360" w:type="pct"/>
          </w:tcPr>
          <w:p w14:paraId="04E27C47" w14:textId="77777777" w:rsidR="00D460F5" w:rsidRPr="00CE1708" w:rsidRDefault="00D460F5" w:rsidP="00D460F5">
            <w:pPr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</w:t>
            </w:r>
          </w:p>
          <w:p w14:paraId="7FC66A29" w14:textId="6F478F7F" w:rsidR="00D460F5" w:rsidRPr="00CE1708" w:rsidRDefault="00D460F5" w:rsidP="00D460F5">
            <w:pPr>
              <w:jc w:val="center"/>
              <w:rPr>
                <w:b/>
                <w:sz w:val="21"/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ime 1</w:t>
            </w:r>
          </w:p>
        </w:tc>
        <w:tc>
          <w:tcPr>
            <w:tcW w:w="356" w:type="pct"/>
          </w:tcPr>
          <w:p w14:paraId="79E393D6" w14:textId="77777777" w:rsidR="00D460F5" w:rsidRPr="00CE1708" w:rsidRDefault="00D460F5" w:rsidP="00D460F5">
            <w:pPr>
              <w:jc w:val="center"/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D</w:t>
            </w:r>
          </w:p>
          <w:p w14:paraId="2AAB7D24" w14:textId="79C94F50" w:rsidR="00D460F5" w:rsidRPr="00CE1708" w:rsidRDefault="00D460F5" w:rsidP="00D460F5">
            <w:pPr>
              <w:jc w:val="center"/>
              <w:rPr>
                <w:b/>
                <w:sz w:val="21"/>
              </w:rPr>
            </w:pPr>
            <w:r w:rsidRPr="00CE1708"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b/>
                <w:color w:val="000000"/>
                <w:sz w:val="21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ime 2</w:t>
            </w:r>
          </w:p>
        </w:tc>
      </w:tr>
    </w:tbl>
    <w:p w14:paraId="50719D92" w14:textId="39EB77AB" w:rsidR="00DE6BA6" w:rsidRPr="00BD146F" w:rsidRDefault="00D215CF" w:rsidP="00BD146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240" w:line="480" w:lineRule="auto"/>
        <w:jc w:val="both"/>
        <w:rPr>
          <w:rFonts w:ascii="Times New Roman" w:hAnsi="Times New Roman" w:cs="Times New Roman"/>
          <w:b/>
          <w:color w:val="000000"/>
          <w:u w:color="000000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A51422">
        <w:rPr>
          <w:rFonts w:ascii="Times New Roman" w:hAnsi="Times New Roman" w:cs="Times New Roman"/>
          <w:color w:val="3F3F3F"/>
          <w:u w:color="3F3F3F"/>
          <w:lang w:val="en-US"/>
          <w14:textOutline w14:w="0" w14:cap="flat" w14:cmpd="sng" w14:algn="ctr">
            <w14:noFill/>
            <w14:prstDash w14:val="solid"/>
            <w14:bevel/>
          </w14:textOutline>
        </w:rPr>
        <w:t>p not written - statistically insignificant</w:t>
      </w:r>
      <w:r w:rsidR="00A51422">
        <w:rPr>
          <w:rFonts w:ascii="Times New Roman" w:hAnsi="Times New Roman" w:cs="Times New Roman"/>
          <w:color w:val="3F3F3F"/>
          <w:u w:color="3F3F3F"/>
          <w:lang w:val="en-US"/>
          <w14:textOutline w14:w="0" w14:cap="flat" w14:cmpd="sng" w14:algn="ctr">
            <w14:noFill/>
            <w14:prstDash w14:val="solid"/>
            <w14:bevel/>
          </w14:textOutline>
        </w:rPr>
        <w:t>;</w:t>
      </w:r>
      <w:r w:rsidR="00A51422" w:rsidRPr="00A51422">
        <w:rPr>
          <w:rFonts w:ascii="Times New Roman" w:hAnsi="Times New Roman" w:cs="Times New Roman"/>
          <w:color w:val="3F3F3F"/>
          <w:u w:color="3F3F3F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A51422">
        <w:rPr>
          <w:rFonts w:ascii="Times New Roman" w:eastAsiaTheme="minorHAnsi" w:hAnsi="Times New Roman" w:cs="Times New Roman"/>
          <w:kern w:val="0"/>
          <w:lang w:val="en-US"/>
        </w:rPr>
        <w:t>t</w:t>
      </w:r>
      <w:r w:rsidR="00A51422" w:rsidRPr="00A51422">
        <w:rPr>
          <w:rFonts w:ascii="Times New Roman" w:eastAsiaTheme="minorHAnsi" w:hAnsi="Times New Roman" w:cs="Times New Roman"/>
          <w:kern w:val="0"/>
          <w:lang w:val="en-US"/>
        </w:rPr>
        <w:t>he values that underwent statistically significant changes have been written in bold font.</w:t>
      </w:r>
    </w:p>
    <w:sectPr w:rsidR="00DE6BA6" w:rsidRPr="00BD146F" w:rsidSect="00044860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5CF"/>
    <w:rsid w:val="00044860"/>
    <w:rsid w:val="000B0B4F"/>
    <w:rsid w:val="000C3B54"/>
    <w:rsid w:val="00170410"/>
    <w:rsid w:val="002F1516"/>
    <w:rsid w:val="003138AB"/>
    <w:rsid w:val="003864E4"/>
    <w:rsid w:val="00417844"/>
    <w:rsid w:val="005059A0"/>
    <w:rsid w:val="0056731D"/>
    <w:rsid w:val="0059468F"/>
    <w:rsid w:val="005C558F"/>
    <w:rsid w:val="00763E60"/>
    <w:rsid w:val="008E5250"/>
    <w:rsid w:val="008F1D67"/>
    <w:rsid w:val="00A51422"/>
    <w:rsid w:val="00B06500"/>
    <w:rsid w:val="00BC1EB7"/>
    <w:rsid w:val="00BD146F"/>
    <w:rsid w:val="00C37C4C"/>
    <w:rsid w:val="00C54206"/>
    <w:rsid w:val="00D215CF"/>
    <w:rsid w:val="00D460F5"/>
    <w:rsid w:val="00DE6BA6"/>
    <w:rsid w:val="00EF3997"/>
    <w:rsid w:val="00FF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80C370"/>
  <w15:chartTrackingRefBased/>
  <w15:docId w15:val="{0B5F2F84-5CCF-C04A-8481-1FA4C3BD0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rFonts w:eastAsiaTheme="minorEastAsi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rsid w:val="00D215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l-P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1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Marusza</dc:creator>
  <cp:keywords/>
  <dc:description/>
  <cp:lastModifiedBy>Wojciech Marusza</cp:lastModifiedBy>
  <cp:revision>2</cp:revision>
  <dcterms:created xsi:type="dcterms:W3CDTF">2025-01-29T16:41:00Z</dcterms:created>
  <dcterms:modified xsi:type="dcterms:W3CDTF">2025-01-29T16:41:00Z</dcterms:modified>
</cp:coreProperties>
</file>